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97577" w14:textId="2818B71F" w:rsidR="00120621" w:rsidRPr="00120621" w:rsidRDefault="00120621" w:rsidP="00120621">
      <w:pPr>
        <w:spacing w:after="240" w:line="480" w:lineRule="auto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120621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>F</w:t>
      </w:r>
      <w:r w:rsidRPr="00120621">
        <w:rPr>
          <w:rFonts w:ascii="Arial" w:hAnsi="Arial" w:cs="Arial"/>
          <w:b/>
          <w:bCs/>
          <w:color w:val="000000" w:themeColor="text1"/>
          <w:sz w:val="32"/>
          <w:szCs w:val="32"/>
        </w:rPr>
        <w:t>ile S4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8"/>
        <w:gridCol w:w="1053"/>
        <w:gridCol w:w="1052"/>
        <w:gridCol w:w="989"/>
        <w:gridCol w:w="1052"/>
        <w:gridCol w:w="942"/>
      </w:tblGrid>
      <w:tr w:rsidR="00120621" w:rsidRPr="003321E8" w14:paraId="132F3051" w14:textId="77777777" w:rsidTr="00564DE2">
        <w:trPr>
          <w:cantSplit/>
          <w:trHeight w:val="2040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0E5C2608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  <w:textDirection w:val="btLr"/>
          </w:tcPr>
          <w:p w14:paraId="002BC58B" w14:textId="77777777" w:rsidR="00120621" w:rsidRPr="003321E8" w:rsidRDefault="00120621" w:rsidP="00564DE2">
            <w:pPr>
              <w:spacing w:before="100" w:after="100"/>
              <w:ind w:left="113" w:right="113"/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Patient CFS self-assessment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  <w:textDirection w:val="btLr"/>
          </w:tcPr>
          <w:p w14:paraId="2A4627A9" w14:textId="77777777" w:rsidR="00120621" w:rsidRPr="003321E8" w:rsidRDefault="00120621" w:rsidP="00564DE2">
            <w:pPr>
              <w:spacing w:before="100" w:after="100"/>
              <w:ind w:left="113" w:right="113"/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Clinician CFS assessment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  <w:textDirection w:val="btLr"/>
          </w:tcPr>
          <w:p w14:paraId="606C40C8" w14:textId="77777777" w:rsidR="00120621" w:rsidRPr="003321E8" w:rsidRDefault="00120621" w:rsidP="00564DE2">
            <w:pPr>
              <w:spacing w:before="100" w:after="100"/>
              <w:ind w:left="113" w:right="113"/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Age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  <w:textDirection w:val="btLr"/>
          </w:tcPr>
          <w:p w14:paraId="33FE1E56" w14:textId="77777777" w:rsidR="00120621" w:rsidRPr="003321E8" w:rsidRDefault="00120621" w:rsidP="00564DE2">
            <w:pPr>
              <w:spacing w:before="100" w:after="100"/>
              <w:ind w:left="113" w:right="113"/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Number of comorbidities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  <w:textDirection w:val="btLr"/>
          </w:tcPr>
          <w:p w14:paraId="36DE8F60" w14:textId="77777777" w:rsidR="00120621" w:rsidRPr="003321E8" w:rsidRDefault="00120621" w:rsidP="00564DE2">
            <w:pPr>
              <w:spacing w:before="100" w:after="100"/>
              <w:ind w:left="113" w:right="113"/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 xml:space="preserve">ASA </w:t>
            </w:r>
          </w:p>
        </w:tc>
      </w:tr>
      <w:tr w:rsidR="00120621" w:rsidRPr="003321E8" w14:paraId="2E10108D" w14:textId="77777777" w:rsidTr="00564DE2">
        <w:trPr>
          <w:trHeight w:val="285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145D501F" w14:textId="77777777" w:rsidR="00120621" w:rsidRPr="003321E8" w:rsidRDefault="00120621" w:rsidP="00564DE2">
            <w:pPr>
              <w:rPr>
                <w:rFonts w:ascii="Arial" w:eastAsia="Helvetica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Patient CFS self-assessment</w:t>
            </w:r>
          </w:p>
          <w:p w14:paraId="5AD76DAE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1597A3CD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1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75739F0D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451**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</w:tcPr>
          <w:p w14:paraId="6FA99CAC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0.168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58EC6280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361**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</w:tcPr>
          <w:p w14:paraId="7F8BB79D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96*</w:t>
            </w:r>
          </w:p>
        </w:tc>
      </w:tr>
      <w:tr w:rsidR="00120621" w:rsidRPr="003321E8" w14:paraId="5C444963" w14:textId="77777777" w:rsidTr="00564DE2">
        <w:trPr>
          <w:trHeight w:val="285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3957B748" w14:textId="77777777" w:rsidR="00120621" w:rsidRPr="003321E8" w:rsidRDefault="00120621" w:rsidP="00564DE2">
            <w:pPr>
              <w:rPr>
                <w:rFonts w:ascii="Arial" w:eastAsia="Helvetica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Clinician CFS assessment</w:t>
            </w:r>
          </w:p>
          <w:p w14:paraId="751F18A0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500994D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451*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305FD75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1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</w:tcPr>
          <w:p w14:paraId="57D94D37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80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6741D68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445**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</w:tcPr>
          <w:p w14:paraId="6F99043B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58*</w:t>
            </w:r>
          </w:p>
        </w:tc>
      </w:tr>
      <w:tr w:rsidR="00120621" w:rsidRPr="003321E8" w14:paraId="0DA79CED" w14:textId="77777777" w:rsidTr="00564DE2">
        <w:trPr>
          <w:trHeight w:val="285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42C041D7" w14:textId="77777777" w:rsidR="00120621" w:rsidRPr="003321E8" w:rsidRDefault="00120621" w:rsidP="00564DE2">
            <w:pPr>
              <w:rPr>
                <w:rFonts w:ascii="Arial" w:eastAsia="Helvetica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Age</w:t>
            </w:r>
          </w:p>
          <w:p w14:paraId="64AABE01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05481198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0.168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38D7B6E8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80*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</w:tcPr>
          <w:p w14:paraId="4690AF15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1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37999970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35*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</w:tcPr>
          <w:p w14:paraId="1AA02B3E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69*</w:t>
            </w:r>
          </w:p>
        </w:tc>
      </w:tr>
      <w:tr w:rsidR="00120621" w:rsidRPr="003321E8" w14:paraId="65601A14" w14:textId="77777777" w:rsidTr="00564DE2">
        <w:trPr>
          <w:trHeight w:val="285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723BFACC" w14:textId="77777777" w:rsidR="00120621" w:rsidRPr="003321E8" w:rsidRDefault="00120621" w:rsidP="00564DE2">
            <w:pPr>
              <w:rPr>
                <w:rFonts w:ascii="Arial" w:eastAsia="Helvetica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Number of comorbidities</w:t>
            </w:r>
          </w:p>
          <w:p w14:paraId="021167FD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70CEFC65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361*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FB5A455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445**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</w:tcPr>
          <w:p w14:paraId="066E222E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35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A21F542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1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</w:tcPr>
          <w:p w14:paraId="13CAC7CF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86*</w:t>
            </w:r>
          </w:p>
        </w:tc>
      </w:tr>
      <w:tr w:rsidR="00120621" w:rsidRPr="003321E8" w14:paraId="612C71C6" w14:textId="77777777" w:rsidTr="00564DE2">
        <w:trPr>
          <w:trHeight w:val="285"/>
        </w:trPr>
        <w:tc>
          <w:tcPr>
            <w:tcW w:w="2181" w:type="pct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32D54EDA" w14:textId="77777777" w:rsidR="00120621" w:rsidRPr="003321E8" w:rsidRDefault="00120621" w:rsidP="00564DE2">
            <w:pPr>
              <w:rPr>
                <w:rFonts w:ascii="Arial" w:eastAsia="Helvetica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A</w:t>
            </w:r>
            <w:r>
              <w:rPr>
                <w:rFonts w:ascii="Arial" w:eastAsia="Helvetica" w:hAnsi="Arial" w:cs="Arial"/>
                <w:color w:val="000000" w:themeColor="text1"/>
              </w:rPr>
              <w:t xml:space="preserve">SA </w:t>
            </w:r>
          </w:p>
          <w:p w14:paraId="3C3ED604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51A5229B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96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472D7544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58*</w:t>
            </w:r>
          </w:p>
        </w:tc>
        <w:tc>
          <w:tcPr>
            <w:tcW w:w="548" w:type="pct"/>
            <w:tcMar>
              <w:left w:w="108" w:type="dxa"/>
              <w:right w:w="108" w:type="dxa"/>
            </w:tcMar>
          </w:tcPr>
          <w:p w14:paraId="35F88D31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69*</w:t>
            </w:r>
          </w:p>
        </w:tc>
        <w:tc>
          <w:tcPr>
            <w:tcW w:w="583" w:type="pct"/>
            <w:tcMar>
              <w:left w:w="108" w:type="dxa"/>
              <w:right w:w="108" w:type="dxa"/>
            </w:tcMar>
          </w:tcPr>
          <w:p w14:paraId="1B4D6253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.286*</w:t>
            </w:r>
          </w:p>
        </w:tc>
        <w:tc>
          <w:tcPr>
            <w:tcW w:w="522" w:type="pct"/>
            <w:tcBorders>
              <w:right w:val="nil"/>
            </w:tcBorders>
            <w:tcMar>
              <w:left w:w="108" w:type="dxa"/>
              <w:right w:w="108" w:type="dxa"/>
            </w:tcMar>
          </w:tcPr>
          <w:p w14:paraId="02C1D59C" w14:textId="77777777" w:rsidR="00120621" w:rsidRPr="003321E8" w:rsidRDefault="00120621" w:rsidP="00564DE2">
            <w:pPr>
              <w:rPr>
                <w:rFonts w:ascii="Arial" w:hAnsi="Arial" w:cs="Arial"/>
                <w:color w:val="000000" w:themeColor="text1"/>
              </w:rPr>
            </w:pPr>
            <w:r w:rsidRPr="003321E8">
              <w:rPr>
                <w:rFonts w:ascii="Arial" w:eastAsia="Helvetica" w:hAnsi="Arial" w:cs="Arial"/>
                <w:color w:val="000000" w:themeColor="text1"/>
              </w:rPr>
              <w:t>1</w:t>
            </w:r>
          </w:p>
        </w:tc>
      </w:tr>
    </w:tbl>
    <w:p w14:paraId="0115AA4D" w14:textId="77777777" w:rsidR="00120621" w:rsidRPr="003321E8" w:rsidRDefault="00120621" w:rsidP="00120621">
      <w:pPr>
        <w:rPr>
          <w:rFonts w:ascii="Arial" w:hAnsi="Arial" w:cs="Arial"/>
          <w:color w:val="000000" w:themeColor="text1"/>
        </w:rPr>
      </w:pPr>
      <w:r w:rsidRPr="003321E8">
        <w:rPr>
          <w:rFonts w:ascii="Arial" w:eastAsia="Helvetica" w:hAnsi="Arial" w:cs="Arial"/>
          <w:color w:val="000000" w:themeColor="text1"/>
        </w:rPr>
        <w:t>** Correlation is significant at the 0.01 level (2-tailed).</w:t>
      </w:r>
    </w:p>
    <w:p w14:paraId="37330FA2" w14:textId="77777777" w:rsidR="00120621" w:rsidRPr="003321E8" w:rsidRDefault="00120621" w:rsidP="00120621">
      <w:pPr>
        <w:spacing w:after="240"/>
        <w:rPr>
          <w:rFonts w:ascii="Arial" w:hAnsi="Arial" w:cs="Arial"/>
          <w:color w:val="000000" w:themeColor="text1"/>
        </w:rPr>
      </w:pPr>
      <w:r w:rsidRPr="003321E8">
        <w:rPr>
          <w:rFonts w:ascii="Arial" w:eastAsia="Helvetica" w:hAnsi="Arial" w:cs="Arial"/>
          <w:color w:val="000000" w:themeColor="text1"/>
        </w:rPr>
        <w:t>* Correlation is significant at the 0.05 level (2-tailed).</w:t>
      </w:r>
    </w:p>
    <w:p w14:paraId="3CEB9484" w14:textId="77777777" w:rsidR="00120621" w:rsidRPr="003321E8" w:rsidRDefault="00120621" w:rsidP="00120621">
      <w:pPr>
        <w:spacing w:before="240" w:after="240" w:line="480" w:lineRule="auto"/>
        <w:rPr>
          <w:rFonts w:ascii="Arial" w:hAnsi="Arial" w:cs="Arial"/>
          <w:color w:val="000000" w:themeColor="text1"/>
        </w:rPr>
      </w:pPr>
      <w:r w:rsidRPr="003321E8">
        <w:rPr>
          <w:rFonts w:ascii="Arial" w:eastAsia="Helvetica" w:hAnsi="Arial" w:cs="Arial"/>
          <w:color w:val="000000" w:themeColor="text1"/>
        </w:rPr>
        <w:t>There was a weak positive correlation between age and clinician CFS assessment (r = 0.280, p = 0.012). Similarly, ASA grade showed a weak positive correlation with both patient and clinician CFS assessment. There was a moderate positive correlation between the number of comorbidities and both patient and clinician CFS.</w:t>
      </w:r>
    </w:p>
    <w:p w14:paraId="34AD6904" w14:textId="77777777" w:rsidR="00120621" w:rsidRPr="003321E8" w:rsidRDefault="00120621" w:rsidP="00120621">
      <w:pPr>
        <w:spacing w:before="240" w:after="240" w:line="480" w:lineRule="auto"/>
        <w:rPr>
          <w:rFonts w:ascii="Arial" w:hAnsi="Arial" w:cs="Arial"/>
          <w:color w:val="000000" w:themeColor="text1"/>
        </w:rPr>
      </w:pPr>
      <w:r w:rsidRPr="003321E8">
        <w:rPr>
          <w:rFonts w:ascii="Arial" w:eastAsia="Helvetica" w:hAnsi="Arial" w:cs="Arial"/>
          <w:b/>
          <w:bCs/>
          <w:color w:val="000000" w:themeColor="text1"/>
        </w:rPr>
        <w:t>Table S</w:t>
      </w:r>
      <w:r>
        <w:rPr>
          <w:rFonts w:ascii="Arial" w:eastAsia="Helvetica" w:hAnsi="Arial" w:cs="Arial"/>
          <w:b/>
          <w:bCs/>
          <w:color w:val="000000" w:themeColor="text1"/>
        </w:rPr>
        <w:t>1</w:t>
      </w:r>
      <w:r w:rsidRPr="003321E8">
        <w:rPr>
          <w:rFonts w:ascii="Arial" w:eastAsia="Helvetica" w:hAnsi="Arial" w:cs="Arial"/>
          <w:b/>
          <w:bCs/>
          <w:color w:val="000000" w:themeColor="text1"/>
        </w:rPr>
        <w:t>.</w:t>
      </w:r>
      <w:r w:rsidRPr="003321E8">
        <w:rPr>
          <w:rFonts w:ascii="Arial" w:eastAsia="Helvetica" w:hAnsi="Arial" w:cs="Arial"/>
          <w:color w:val="000000" w:themeColor="text1"/>
        </w:rPr>
        <w:t xml:space="preserve"> Correlation between patient and Clinician assessment CFS and linear effects model covariates.</w:t>
      </w:r>
      <w:r>
        <w:rPr>
          <w:rFonts w:ascii="Arial" w:eastAsia="Helvetica" w:hAnsi="Arial" w:cs="Arial"/>
          <w:color w:val="000000" w:themeColor="text1"/>
        </w:rPr>
        <w:t xml:space="preserve"> CFS = Clinical Frailty Scale, ASA = American Society of Anesthesiologists Physical Status Classification.</w:t>
      </w:r>
    </w:p>
    <w:p w14:paraId="2ECB4C8E" w14:textId="77777777" w:rsidR="00F014F1" w:rsidRDefault="00F014F1"/>
    <w:sectPr w:rsidR="00F01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21"/>
    <w:rsid w:val="00000A37"/>
    <w:rsid w:val="00002ECB"/>
    <w:rsid w:val="00006634"/>
    <w:rsid w:val="000100E4"/>
    <w:rsid w:val="00014DA8"/>
    <w:rsid w:val="000235B9"/>
    <w:rsid w:val="00030011"/>
    <w:rsid w:val="00040602"/>
    <w:rsid w:val="0004778A"/>
    <w:rsid w:val="00047AFD"/>
    <w:rsid w:val="000507D5"/>
    <w:rsid w:val="00066464"/>
    <w:rsid w:val="0007232A"/>
    <w:rsid w:val="00073C80"/>
    <w:rsid w:val="00081B28"/>
    <w:rsid w:val="000831FB"/>
    <w:rsid w:val="00084EEC"/>
    <w:rsid w:val="00090D9D"/>
    <w:rsid w:val="00091776"/>
    <w:rsid w:val="00091E2F"/>
    <w:rsid w:val="0009406B"/>
    <w:rsid w:val="000941CC"/>
    <w:rsid w:val="000949E2"/>
    <w:rsid w:val="000A49E3"/>
    <w:rsid w:val="000A4BD5"/>
    <w:rsid w:val="000A6EA9"/>
    <w:rsid w:val="000A723B"/>
    <w:rsid w:val="000B2764"/>
    <w:rsid w:val="000C0718"/>
    <w:rsid w:val="000C23AA"/>
    <w:rsid w:val="000C4AEE"/>
    <w:rsid w:val="000D269D"/>
    <w:rsid w:val="000D26B4"/>
    <w:rsid w:val="000D3E81"/>
    <w:rsid w:val="000D4C67"/>
    <w:rsid w:val="000D51F8"/>
    <w:rsid w:val="000E09DA"/>
    <w:rsid w:val="000E2EBD"/>
    <w:rsid w:val="000E373E"/>
    <w:rsid w:val="000E4D41"/>
    <w:rsid w:val="000E5A99"/>
    <w:rsid w:val="000F25E8"/>
    <w:rsid w:val="000F525E"/>
    <w:rsid w:val="000F67DD"/>
    <w:rsid w:val="0010023E"/>
    <w:rsid w:val="0010335C"/>
    <w:rsid w:val="00107B39"/>
    <w:rsid w:val="00114FF9"/>
    <w:rsid w:val="0011792C"/>
    <w:rsid w:val="00120621"/>
    <w:rsid w:val="00120D50"/>
    <w:rsid w:val="00121CCE"/>
    <w:rsid w:val="001275F2"/>
    <w:rsid w:val="001276DB"/>
    <w:rsid w:val="001346E1"/>
    <w:rsid w:val="001353E3"/>
    <w:rsid w:val="001508F2"/>
    <w:rsid w:val="0015274D"/>
    <w:rsid w:val="00156E6C"/>
    <w:rsid w:val="00164AA3"/>
    <w:rsid w:val="001718B6"/>
    <w:rsid w:val="00172EAF"/>
    <w:rsid w:val="00177FCA"/>
    <w:rsid w:val="00184DEC"/>
    <w:rsid w:val="00194722"/>
    <w:rsid w:val="001A166A"/>
    <w:rsid w:val="001A4409"/>
    <w:rsid w:val="001A4A6C"/>
    <w:rsid w:val="001C0529"/>
    <w:rsid w:val="001C381C"/>
    <w:rsid w:val="001C615F"/>
    <w:rsid w:val="001D679C"/>
    <w:rsid w:val="001E3601"/>
    <w:rsid w:val="001E517E"/>
    <w:rsid w:val="001E6CA8"/>
    <w:rsid w:val="001E798E"/>
    <w:rsid w:val="001F0A1B"/>
    <w:rsid w:val="001F7A4C"/>
    <w:rsid w:val="00210277"/>
    <w:rsid w:val="002130B7"/>
    <w:rsid w:val="00213243"/>
    <w:rsid w:val="00217A43"/>
    <w:rsid w:val="00226A98"/>
    <w:rsid w:val="002339E5"/>
    <w:rsid w:val="00234F05"/>
    <w:rsid w:val="00237E33"/>
    <w:rsid w:val="0024062C"/>
    <w:rsid w:val="002452FD"/>
    <w:rsid w:val="0024752B"/>
    <w:rsid w:val="00247AC6"/>
    <w:rsid w:val="00250387"/>
    <w:rsid w:val="00250BF1"/>
    <w:rsid w:val="00252A1F"/>
    <w:rsid w:val="00254747"/>
    <w:rsid w:val="00257739"/>
    <w:rsid w:val="0026691F"/>
    <w:rsid w:val="00284F37"/>
    <w:rsid w:val="002917E4"/>
    <w:rsid w:val="00293772"/>
    <w:rsid w:val="00297386"/>
    <w:rsid w:val="00297E71"/>
    <w:rsid w:val="002A4FE5"/>
    <w:rsid w:val="002A5666"/>
    <w:rsid w:val="002A5A55"/>
    <w:rsid w:val="002A5B65"/>
    <w:rsid w:val="002B271D"/>
    <w:rsid w:val="002B2A50"/>
    <w:rsid w:val="002B39A3"/>
    <w:rsid w:val="002B7474"/>
    <w:rsid w:val="002C53CF"/>
    <w:rsid w:val="002C6961"/>
    <w:rsid w:val="002C7700"/>
    <w:rsid w:val="002D1DC4"/>
    <w:rsid w:val="002E0092"/>
    <w:rsid w:val="002F26AA"/>
    <w:rsid w:val="002F3854"/>
    <w:rsid w:val="002F477C"/>
    <w:rsid w:val="002F5BCF"/>
    <w:rsid w:val="002F63CD"/>
    <w:rsid w:val="00302314"/>
    <w:rsid w:val="003028DE"/>
    <w:rsid w:val="00314A07"/>
    <w:rsid w:val="0031553F"/>
    <w:rsid w:val="00320EF8"/>
    <w:rsid w:val="00321E35"/>
    <w:rsid w:val="003242E2"/>
    <w:rsid w:val="003272EB"/>
    <w:rsid w:val="00327F20"/>
    <w:rsid w:val="00335C18"/>
    <w:rsid w:val="003402ED"/>
    <w:rsid w:val="00341157"/>
    <w:rsid w:val="00343C40"/>
    <w:rsid w:val="00347171"/>
    <w:rsid w:val="003526DF"/>
    <w:rsid w:val="003538CB"/>
    <w:rsid w:val="003551CF"/>
    <w:rsid w:val="003576A5"/>
    <w:rsid w:val="00366D9E"/>
    <w:rsid w:val="00376767"/>
    <w:rsid w:val="00377B8A"/>
    <w:rsid w:val="00381321"/>
    <w:rsid w:val="003847F7"/>
    <w:rsid w:val="0038587B"/>
    <w:rsid w:val="00393C70"/>
    <w:rsid w:val="00396A49"/>
    <w:rsid w:val="003977DF"/>
    <w:rsid w:val="003A03EF"/>
    <w:rsid w:val="003A115A"/>
    <w:rsid w:val="003A25B2"/>
    <w:rsid w:val="003B019D"/>
    <w:rsid w:val="003B63EF"/>
    <w:rsid w:val="003C0667"/>
    <w:rsid w:val="003C2340"/>
    <w:rsid w:val="003C49BC"/>
    <w:rsid w:val="003C556D"/>
    <w:rsid w:val="003D03FF"/>
    <w:rsid w:val="003D0B5A"/>
    <w:rsid w:val="003D19F5"/>
    <w:rsid w:val="003D6A17"/>
    <w:rsid w:val="003D7171"/>
    <w:rsid w:val="003E101C"/>
    <w:rsid w:val="003E15B7"/>
    <w:rsid w:val="003E242A"/>
    <w:rsid w:val="003F02E5"/>
    <w:rsid w:val="003F0AF5"/>
    <w:rsid w:val="003F1A0C"/>
    <w:rsid w:val="00405FAF"/>
    <w:rsid w:val="00407F00"/>
    <w:rsid w:val="00411B14"/>
    <w:rsid w:val="004122BF"/>
    <w:rsid w:val="00414F4A"/>
    <w:rsid w:val="00416334"/>
    <w:rsid w:val="00416E0B"/>
    <w:rsid w:val="004174A7"/>
    <w:rsid w:val="0042353D"/>
    <w:rsid w:val="00423E7E"/>
    <w:rsid w:val="00424630"/>
    <w:rsid w:val="00447070"/>
    <w:rsid w:val="00447D82"/>
    <w:rsid w:val="00450704"/>
    <w:rsid w:val="00453474"/>
    <w:rsid w:val="00454622"/>
    <w:rsid w:val="004579B1"/>
    <w:rsid w:val="0046250D"/>
    <w:rsid w:val="00466498"/>
    <w:rsid w:val="004702C0"/>
    <w:rsid w:val="004750D6"/>
    <w:rsid w:val="00475452"/>
    <w:rsid w:val="00475C58"/>
    <w:rsid w:val="004764C4"/>
    <w:rsid w:val="004768D8"/>
    <w:rsid w:val="0048038B"/>
    <w:rsid w:val="00485A10"/>
    <w:rsid w:val="00486723"/>
    <w:rsid w:val="004950AE"/>
    <w:rsid w:val="004956E3"/>
    <w:rsid w:val="0049720C"/>
    <w:rsid w:val="004A3078"/>
    <w:rsid w:val="004A3828"/>
    <w:rsid w:val="004A4EC4"/>
    <w:rsid w:val="004B13DB"/>
    <w:rsid w:val="004C7E93"/>
    <w:rsid w:val="004D2CD1"/>
    <w:rsid w:val="004D3109"/>
    <w:rsid w:val="004D321D"/>
    <w:rsid w:val="004E448A"/>
    <w:rsid w:val="004E61DC"/>
    <w:rsid w:val="004F0091"/>
    <w:rsid w:val="004F541C"/>
    <w:rsid w:val="004F5B3E"/>
    <w:rsid w:val="0050372E"/>
    <w:rsid w:val="00505972"/>
    <w:rsid w:val="00507E59"/>
    <w:rsid w:val="00517C59"/>
    <w:rsid w:val="005215EE"/>
    <w:rsid w:val="00521F3E"/>
    <w:rsid w:val="005240CC"/>
    <w:rsid w:val="00524E02"/>
    <w:rsid w:val="0052602C"/>
    <w:rsid w:val="005302DA"/>
    <w:rsid w:val="005323E5"/>
    <w:rsid w:val="00532595"/>
    <w:rsid w:val="00544DFC"/>
    <w:rsid w:val="00546D50"/>
    <w:rsid w:val="00547537"/>
    <w:rsid w:val="0055196E"/>
    <w:rsid w:val="005528C8"/>
    <w:rsid w:val="005531C1"/>
    <w:rsid w:val="00553649"/>
    <w:rsid w:val="00553D88"/>
    <w:rsid w:val="00557A04"/>
    <w:rsid w:val="00562E82"/>
    <w:rsid w:val="00563A02"/>
    <w:rsid w:val="00574DE7"/>
    <w:rsid w:val="00577C54"/>
    <w:rsid w:val="00580AB1"/>
    <w:rsid w:val="00594A25"/>
    <w:rsid w:val="005A0C0A"/>
    <w:rsid w:val="005A2C52"/>
    <w:rsid w:val="005A5BDD"/>
    <w:rsid w:val="005B7E3F"/>
    <w:rsid w:val="005C0927"/>
    <w:rsid w:val="005C206B"/>
    <w:rsid w:val="005C46FB"/>
    <w:rsid w:val="005C78E7"/>
    <w:rsid w:val="005E0E10"/>
    <w:rsid w:val="005E11D1"/>
    <w:rsid w:val="005F371F"/>
    <w:rsid w:val="005F6A8C"/>
    <w:rsid w:val="00606CDE"/>
    <w:rsid w:val="00614BEA"/>
    <w:rsid w:val="00615949"/>
    <w:rsid w:val="006211D8"/>
    <w:rsid w:val="00623873"/>
    <w:rsid w:val="00627FB8"/>
    <w:rsid w:val="00631063"/>
    <w:rsid w:val="00631F23"/>
    <w:rsid w:val="0063397D"/>
    <w:rsid w:val="0063446F"/>
    <w:rsid w:val="00637E7F"/>
    <w:rsid w:val="00642440"/>
    <w:rsid w:val="006455E9"/>
    <w:rsid w:val="00656B69"/>
    <w:rsid w:val="00661D0F"/>
    <w:rsid w:val="00665AB8"/>
    <w:rsid w:val="00670A81"/>
    <w:rsid w:val="00670B03"/>
    <w:rsid w:val="00671086"/>
    <w:rsid w:val="00673717"/>
    <w:rsid w:val="00673C8B"/>
    <w:rsid w:val="00674841"/>
    <w:rsid w:val="00677F6A"/>
    <w:rsid w:val="00681252"/>
    <w:rsid w:val="00682D2F"/>
    <w:rsid w:val="00683874"/>
    <w:rsid w:val="00685D91"/>
    <w:rsid w:val="00692A0B"/>
    <w:rsid w:val="00696820"/>
    <w:rsid w:val="006A1070"/>
    <w:rsid w:val="006A3D06"/>
    <w:rsid w:val="006A41EB"/>
    <w:rsid w:val="006A622E"/>
    <w:rsid w:val="006C2BF7"/>
    <w:rsid w:val="006C54F4"/>
    <w:rsid w:val="006D3024"/>
    <w:rsid w:val="006D35C7"/>
    <w:rsid w:val="006D44D1"/>
    <w:rsid w:val="006E1BF6"/>
    <w:rsid w:val="006F4B4F"/>
    <w:rsid w:val="006F53C8"/>
    <w:rsid w:val="00700FE7"/>
    <w:rsid w:val="00705D66"/>
    <w:rsid w:val="00710CF0"/>
    <w:rsid w:val="00711270"/>
    <w:rsid w:val="007116A0"/>
    <w:rsid w:val="00712A08"/>
    <w:rsid w:val="00714153"/>
    <w:rsid w:val="00716B48"/>
    <w:rsid w:val="0071769A"/>
    <w:rsid w:val="00724F19"/>
    <w:rsid w:val="00725C7C"/>
    <w:rsid w:val="00726990"/>
    <w:rsid w:val="00730B40"/>
    <w:rsid w:val="00732BD7"/>
    <w:rsid w:val="00734CF2"/>
    <w:rsid w:val="00735C26"/>
    <w:rsid w:val="00743736"/>
    <w:rsid w:val="007531FE"/>
    <w:rsid w:val="007575AE"/>
    <w:rsid w:val="00760A00"/>
    <w:rsid w:val="00776C59"/>
    <w:rsid w:val="00776FB5"/>
    <w:rsid w:val="007837A9"/>
    <w:rsid w:val="00785900"/>
    <w:rsid w:val="0078673B"/>
    <w:rsid w:val="00794F6D"/>
    <w:rsid w:val="007A547D"/>
    <w:rsid w:val="007B2C65"/>
    <w:rsid w:val="007B3327"/>
    <w:rsid w:val="007B3684"/>
    <w:rsid w:val="007C1056"/>
    <w:rsid w:val="007C1918"/>
    <w:rsid w:val="007C3049"/>
    <w:rsid w:val="007C5994"/>
    <w:rsid w:val="007C6659"/>
    <w:rsid w:val="007C6BCA"/>
    <w:rsid w:val="007C6ED4"/>
    <w:rsid w:val="007E211D"/>
    <w:rsid w:val="007F1B1C"/>
    <w:rsid w:val="00812AC0"/>
    <w:rsid w:val="0081404B"/>
    <w:rsid w:val="00820DC2"/>
    <w:rsid w:val="008214A0"/>
    <w:rsid w:val="00822C7A"/>
    <w:rsid w:val="00822D2C"/>
    <w:rsid w:val="0082491C"/>
    <w:rsid w:val="0082582A"/>
    <w:rsid w:val="00831EF7"/>
    <w:rsid w:val="00837DD5"/>
    <w:rsid w:val="00841244"/>
    <w:rsid w:val="00842066"/>
    <w:rsid w:val="008503D0"/>
    <w:rsid w:val="00852E45"/>
    <w:rsid w:val="0085787E"/>
    <w:rsid w:val="00880561"/>
    <w:rsid w:val="00884FB5"/>
    <w:rsid w:val="00886EE3"/>
    <w:rsid w:val="008913DB"/>
    <w:rsid w:val="008944D6"/>
    <w:rsid w:val="00894F1A"/>
    <w:rsid w:val="00896CB2"/>
    <w:rsid w:val="008A00E1"/>
    <w:rsid w:val="008A05B4"/>
    <w:rsid w:val="008A50AC"/>
    <w:rsid w:val="008A54F4"/>
    <w:rsid w:val="008B0205"/>
    <w:rsid w:val="008B5227"/>
    <w:rsid w:val="008C221D"/>
    <w:rsid w:val="008C7649"/>
    <w:rsid w:val="008D08EE"/>
    <w:rsid w:val="008D38DD"/>
    <w:rsid w:val="008D3F34"/>
    <w:rsid w:val="008D3FB2"/>
    <w:rsid w:val="008D4569"/>
    <w:rsid w:val="008D4FBA"/>
    <w:rsid w:val="008D6C97"/>
    <w:rsid w:val="008F044A"/>
    <w:rsid w:val="008F1164"/>
    <w:rsid w:val="008F7A9C"/>
    <w:rsid w:val="009019E7"/>
    <w:rsid w:val="009025F0"/>
    <w:rsid w:val="00903A33"/>
    <w:rsid w:val="00907BC9"/>
    <w:rsid w:val="0091793F"/>
    <w:rsid w:val="009215BA"/>
    <w:rsid w:val="00922C8B"/>
    <w:rsid w:val="00923661"/>
    <w:rsid w:val="00935D28"/>
    <w:rsid w:val="00954040"/>
    <w:rsid w:val="00957A8B"/>
    <w:rsid w:val="00962E13"/>
    <w:rsid w:val="00963896"/>
    <w:rsid w:val="009747AC"/>
    <w:rsid w:val="009761EC"/>
    <w:rsid w:val="009773EA"/>
    <w:rsid w:val="0098272C"/>
    <w:rsid w:val="00983CDA"/>
    <w:rsid w:val="00991FA6"/>
    <w:rsid w:val="009939CD"/>
    <w:rsid w:val="009A4959"/>
    <w:rsid w:val="009A6A6B"/>
    <w:rsid w:val="009A6C0B"/>
    <w:rsid w:val="009A772C"/>
    <w:rsid w:val="009B450D"/>
    <w:rsid w:val="009B609D"/>
    <w:rsid w:val="009B71CF"/>
    <w:rsid w:val="009B79C8"/>
    <w:rsid w:val="009C14C0"/>
    <w:rsid w:val="009C51AB"/>
    <w:rsid w:val="009C5B67"/>
    <w:rsid w:val="009E2BDE"/>
    <w:rsid w:val="009E5072"/>
    <w:rsid w:val="009E5861"/>
    <w:rsid w:val="009F246D"/>
    <w:rsid w:val="009F2C37"/>
    <w:rsid w:val="009F37E9"/>
    <w:rsid w:val="00A011C7"/>
    <w:rsid w:val="00A0374E"/>
    <w:rsid w:val="00A07F27"/>
    <w:rsid w:val="00A10258"/>
    <w:rsid w:val="00A12B4A"/>
    <w:rsid w:val="00A14AA3"/>
    <w:rsid w:val="00A17810"/>
    <w:rsid w:val="00A249E8"/>
    <w:rsid w:val="00A26C2A"/>
    <w:rsid w:val="00A30422"/>
    <w:rsid w:val="00A31A0B"/>
    <w:rsid w:val="00A352E9"/>
    <w:rsid w:val="00A4434E"/>
    <w:rsid w:val="00A477E0"/>
    <w:rsid w:val="00A63BE1"/>
    <w:rsid w:val="00A64B34"/>
    <w:rsid w:val="00A67558"/>
    <w:rsid w:val="00A756C9"/>
    <w:rsid w:val="00A76BDE"/>
    <w:rsid w:val="00A83B3C"/>
    <w:rsid w:val="00A93C43"/>
    <w:rsid w:val="00AA022A"/>
    <w:rsid w:val="00AA0326"/>
    <w:rsid w:val="00AA0D6D"/>
    <w:rsid w:val="00AA256C"/>
    <w:rsid w:val="00AA42BF"/>
    <w:rsid w:val="00AC1EFF"/>
    <w:rsid w:val="00AC7D50"/>
    <w:rsid w:val="00AC7FF1"/>
    <w:rsid w:val="00AD15B9"/>
    <w:rsid w:val="00AD350F"/>
    <w:rsid w:val="00AD71A0"/>
    <w:rsid w:val="00AD7502"/>
    <w:rsid w:val="00AE4F35"/>
    <w:rsid w:val="00AF3CDC"/>
    <w:rsid w:val="00AF7DE4"/>
    <w:rsid w:val="00B03355"/>
    <w:rsid w:val="00B1172C"/>
    <w:rsid w:val="00B1299E"/>
    <w:rsid w:val="00B20F9F"/>
    <w:rsid w:val="00B219B6"/>
    <w:rsid w:val="00B220FE"/>
    <w:rsid w:val="00B22FB7"/>
    <w:rsid w:val="00B230DC"/>
    <w:rsid w:val="00B23AB0"/>
    <w:rsid w:val="00B263C0"/>
    <w:rsid w:val="00B3072F"/>
    <w:rsid w:val="00B469B8"/>
    <w:rsid w:val="00B54EE4"/>
    <w:rsid w:val="00B57B76"/>
    <w:rsid w:val="00B632EF"/>
    <w:rsid w:val="00B67404"/>
    <w:rsid w:val="00B7005C"/>
    <w:rsid w:val="00B72F49"/>
    <w:rsid w:val="00B76D3E"/>
    <w:rsid w:val="00B805EA"/>
    <w:rsid w:val="00B808D7"/>
    <w:rsid w:val="00B83FC2"/>
    <w:rsid w:val="00B9142C"/>
    <w:rsid w:val="00B9756F"/>
    <w:rsid w:val="00BA015F"/>
    <w:rsid w:val="00BA12CB"/>
    <w:rsid w:val="00BA1821"/>
    <w:rsid w:val="00BA2CF3"/>
    <w:rsid w:val="00BA6977"/>
    <w:rsid w:val="00BA7C09"/>
    <w:rsid w:val="00BB0876"/>
    <w:rsid w:val="00BB2F7B"/>
    <w:rsid w:val="00BB3C2C"/>
    <w:rsid w:val="00BC6762"/>
    <w:rsid w:val="00BC7A95"/>
    <w:rsid w:val="00BD4471"/>
    <w:rsid w:val="00BE02D6"/>
    <w:rsid w:val="00BE1B72"/>
    <w:rsid w:val="00BF6A47"/>
    <w:rsid w:val="00C023C1"/>
    <w:rsid w:val="00C03FB6"/>
    <w:rsid w:val="00C047B4"/>
    <w:rsid w:val="00C11EA9"/>
    <w:rsid w:val="00C24E6A"/>
    <w:rsid w:val="00C267E3"/>
    <w:rsid w:val="00C3110F"/>
    <w:rsid w:val="00C33774"/>
    <w:rsid w:val="00C3578F"/>
    <w:rsid w:val="00C40978"/>
    <w:rsid w:val="00C43463"/>
    <w:rsid w:val="00C45786"/>
    <w:rsid w:val="00C47AC9"/>
    <w:rsid w:val="00C50409"/>
    <w:rsid w:val="00C511F0"/>
    <w:rsid w:val="00C54088"/>
    <w:rsid w:val="00C54ADE"/>
    <w:rsid w:val="00C575CA"/>
    <w:rsid w:val="00C63B9A"/>
    <w:rsid w:val="00C64A5B"/>
    <w:rsid w:val="00C66F81"/>
    <w:rsid w:val="00C802D2"/>
    <w:rsid w:val="00C85C18"/>
    <w:rsid w:val="00C93A6D"/>
    <w:rsid w:val="00CB2A83"/>
    <w:rsid w:val="00CB2CCA"/>
    <w:rsid w:val="00CB7363"/>
    <w:rsid w:val="00CE7882"/>
    <w:rsid w:val="00CF6627"/>
    <w:rsid w:val="00D005C0"/>
    <w:rsid w:val="00D03C22"/>
    <w:rsid w:val="00D049AF"/>
    <w:rsid w:val="00D05420"/>
    <w:rsid w:val="00D06605"/>
    <w:rsid w:val="00D120DA"/>
    <w:rsid w:val="00D17E66"/>
    <w:rsid w:val="00D239E7"/>
    <w:rsid w:val="00D24F05"/>
    <w:rsid w:val="00D3012D"/>
    <w:rsid w:val="00D3430A"/>
    <w:rsid w:val="00D40AF5"/>
    <w:rsid w:val="00D4112F"/>
    <w:rsid w:val="00D431D7"/>
    <w:rsid w:val="00D54862"/>
    <w:rsid w:val="00D55EA5"/>
    <w:rsid w:val="00D63B4C"/>
    <w:rsid w:val="00D63D32"/>
    <w:rsid w:val="00D65B70"/>
    <w:rsid w:val="00D67672"/>
    <w:rsid w:val="00D737C9"/>
    <w:rsid w:val="00D84C41"/>
    <w:rsid w:val="00D85C96"/>
    <w:rsid w:val="00D86014"/>
    <w:rsid w:val="00D92A93"/>
    <w:rsid w:val="00D94707"/>
    <w:rsid w:val="00D9477F"/>
    <w:rsid w:val="00D95683"/>
    <w:rsid w:val="00D96591"/>
    <w:rsid w:val="00DA2682"/>
    <w:rsid w:val="00DA43CB"/>
    <w:rsid w:val="00DB1364"/>
    <w:rsid w:val="00DC6DDB"/>
    <w:rsid w:val="00DD46F2"/>
    <w:rsid w:val="00DD6CB8"/>
    <w:rsid w:val="00DD74F7"/>
    <w:rsid w:val="00DE580B"/>
    <w:rsid w:val="00DF1EBA"/>
    <w:rsid w:val="00E008E0"/>
    <w:rsid w:val="00E01767"/>
    <w:rsid w:val="00E0431F"/>
    <w:rsid w:val="00E12E56"/>
    <w:rsid w:val="00E15AA4"/>
    <w:rsid w:val="00E16DD6"/>
    <w:rsid w:val="00E172E4"/>
    <w:rsid w:val="00E20C3A"/>
    <w:rsid w:val="00E230F2"/>
    <w:rsid w:val="00E2642F"/>
    <w:rsid w:val="00E26779"/>
    <w:rsid w:val="00E27F02"/>
    <w:rsid w:val="00E32E17"/>
    <w:rsid w:val="00E537C3"/>
    <w:rsid w:val="00E55F3B"/>
    <w:rsid w:val="00E60F02"/>
    <w:rsid w:val="00E6391D"/>
    <w:rsid w:val="00E7691D"/>
    <w:rsid w:val="00E8187E"/>
    <w:rsid w:val="00E836B7"/>
    <w:rsid w:val="00E83FB1"/>
    <w:rsid w:val="00E879CA"/>
    <w:rsid w:val="00E9465A"/>
    <w:rsid w:val="00E9740D"/>
    <w:rsid w:val="00E97FEB"/>
    <w:rsid w:val="00EA53DB"/>
    <w:rsid w:val="00EA6CA4"/>
    <w:rsid w:val="00EA6DE9"/>
    <w:rsid w:val="00EB009A"/>
    <w:rsid w:val="00EB296A"/>
    <w:rsid w:val="00EB6868"/>
    <w:rsid w:val="00ED2789"/>
    <w:rsid w:val="00ED5053"/>
    <w:rsid w:val="00ED5F70"/>
    <w:rsid w:val="00EE1E75"/>
    <w:rsid w:val="00EE4C6A"/>
    <w:rsid w:val="00EE63D0"/>
    <w:rsid w:val="00EE7F86"/>
    <w:rsid w:val="00EF2A6D"/>
    <w:rsid w:val="00EF7017"/>
    <w:rsid w:val="00F01170"/>
    <w:rsid w:val="00F014F1"/>
    <w:rsid w:val="00F019C0"/>
    <w:rsid w:val="00F03F93"/>
    <w:rsid w:val="00F044F4"/>
    <w:rsid w:val="00F12284"/>
    <w:rsid w:val="00F132EF"/>
    <w:rsid w:val="00F20D69"/>
    <w:rsid w:val="00F2270A"/>
    <w:rsid w:val="00F3005A"/>
    <w:rsid w:val="00F37BD5"/>
    <w:rsid w:val="00F42A79"/>
    <w:rsid w:val="00F47B95"/>
    <w:rsid w:val="00F47E1E"/>
    <w:rsid w:val="00F530D7"/>
    <w:rsid w:val="00F56EAB"/>
    <w:rsid w:val="00F5759D"/>
    <w:rsid w:val="00F6040B"/>
    <w:rsid w:val="00F77113"/>
    <w:rsid w:val="00F77D83"/>
    <w:rsid w:val="00F80DA6"/>
    <w:rsid w:val="00F81D59"/>
    <w:rsid w:val="00F82924"/>
    <w:rsid w:val="00F854EE"/>
    <w:rsid w:val="00F8633C"/>
    <w:rsid w:val="00F95898"/>
    <w:rsid w:val="00F97FF3"/>
    <w:rsid w:val="00FA29F3"/>
    <w:rsid w:val="00FA5E20"/>
    <w:rsid w:val="00FA704E"/>
    <w:rsid w:val="00FB24D6"/>
    <w:rsid w:val="00FB3EE8"/>
    <w:rsid w:val="00FC3606"/>
    <w:rsid w:val="00FC48A1"/>
    <w:rsid w:val="00FC4B7A"/>
    <w:rsid w:val="00FC4CEF"/>
    <w:rsid w:val="00FC71D1"/>
    <w:rsid w:val="00FC7E8E"/>
    <w:rsid w:val="00FD2179"/>
    <w:rsid w:val="00FD5BF4"/>
    <w:rsid w:val="00FE603E"/>
    <w:rsid w:val="00FF63D3"/>
    <w:rsid w:val="00FF6895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2C00A"/>
  <w15:chartTrackingRefBased/>
  <w15:docId w15:val="{E60688F8-D110-044B-BBB7-7DA2FCB6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6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62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6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62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6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6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62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20621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rrand</dc:creator>
  <cp:keywords/>
  <dc:description/>
  <cp:lastModifiedBy>James Durrand</cp:lastModifiedBy>
  <cp:revision>1</cp:revision>
  <dcterms:created xsi:type="dcterms:W3CDTF">2026-01-16T13:37:00Z</dcterms:created>
  <dcterms:modified xsi:type="dcterms:W3CDTF">2026-01-16T13:38:00Z</dcterms:modified>
</cp:coreProperties>
</file>